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Obesity promotes lipid accumulation in lymph node metastasis of gastric cancer: A retrospective case‒control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 inform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 Xi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Kuan S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Kanghui L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Yuanha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ao F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nyi Zho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Quan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Li H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Ga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ekuan X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 Y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General Surgery, The First Affiliated Hospital of Nanjing Med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 Nanjing, Jiangsu Province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General Surgery, Liyang People’s Hospital, Liyang Branch Hospital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ngsu Province Hospital, Liyang, Jiangsu Province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Corresponding author: </w:t>
      </w:r>
      <w:r>
        <w:rPr>
          <w:rFonts w:cs="Times New Roman" w:ascii="Times New Roman" w:hAnsi="Times New Roman"/>
          <w:i/>
          <w:iCs/>
          <w:sz w:val="24"/>
        </w:rPr>
        <w:t>Li Yang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pwkyangli@njmu.edu.cn</w:t>
        </w:r>
      </w:hyperlink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Figures</w:t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69230" cy="2012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Detection of nonlinear relationships between BMI and lymph node metastasi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Using the restricted cubic spine (RCS) function in the logistic regression model did not observe a nonlinear association between the BMI and lymph node metastasis risk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CS analysis with adjustment of sex, age, tumor location, grade, T stage, PNI, LVI, ELN, tumor size, and Lauren typ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5269230" cy="4353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igure S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ioinformatic analysis of the GSE84437 cohort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dentification of DEGs between N0 and N+ patients in the GSE84437 cohort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O enrichment analysis of DEGs that were derived from the GSE84437 cohort. </w:t>
      </w:r>
    </w:p>
    <w:p>
      <w:pPr>
        <w:pStyle w:val="Normal"/>
        <w:spacing w:lineRule="auto" w:line="480" w:before="312" w:after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wkyangli@nj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6:40:00Z</dcterms:created>
  <dc:creator>shaw</dc:creator>
  <dc:description/>
  <cp:keywords/>
  <dc:language>en-US</dc:language>
  <cp:lastModifiedBy>xiao jian</cp:lastModifiedBy>
  <dcterms:modified xsi:type="dcterms:W3CDTF">2022-10-08T17:2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